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7. </w:t>
      </w:r>
      <w:r>
        <w:rPr>
          <w:rFonts w:cs="Times New Roman" w:ascii="Times New Roman" w:hAnsi="Times New Roman"/>
          <w:smallCaps/>
        </w:rPr>
        <w:t>MaxEnt</w:t>
      </w:r>
      <w:r>
        <w:rPr>
          <w:rFonts w:cs="Times New Roman" w:ascii="Times New Roman" w:hAnsi="Times New Roman"/>
        </w:rPr>
        <w:t xml:space="preserve"> habitat suitability models for European Turtle Doves. The Models for the Mid-Holocene (MI, 6000 years ago) and the Last Glacial Maximum (LGM, 22,000 years ago) were based on three Global Climate Models available on http://www.worldclim.org/paleo-climate: CC (CCSM4), ME (MPI-ESM-P) and MR (MIROC-ESM),</w:t>
      </w:r>
    </w:p>
    <w:p>
      <w:pPr>
        <w:pStyle w:val="Normal"/>
        <w:spacing w:lineRule="auto" w:line="480"/>
        <w:ind w:left="-426" w:hanging="0"/>
        <w:jc w:val="both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4525" cy="638683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38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spacing w:lineRule="auto" w:line="480"/>
        <w:ind w:left="-42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32:00Z</dcterms:created>
  <dc:creator>YGUEVARRA</dc:creator>
  <dc:description/>
  <dc:language>en-US</dc:language>
  <cp:lastModifiedBy>YGUEVARRA</cp:lastModifiedBy>
  <dcterms:modified xsi:type="dcterms:W3CDTF">2016-11-04T14:32:00Z</dcterms:modified>
  <cp:revision>1</cp:revision>
  <dc:subject/>
  <dc:title/>
</cp:coreProperties>
</file>